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GB"/>
        </w:rPr>
        <w:t>Table EV2.</w:t>
      </w:r>
      <w:r>
        <w:rPr>
          <w:lang w:val="en-GB"/>
        </w:rPr>
        <w:t xml:space="preserve"> The overlapping and non-overlapping tissue-elevated genes, as shown in Figure 3A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561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95"/>
        <w:gridCol w:w="996"/>
        <w:gridCol w:w="1336"/>
        <w:gridCol w:w="1391"/>
      </w:tblGrid>
      <w:tr>
        <w:trPr/>
        <w:tc>
          <w:tcPr>
            <w:tcW w:w="1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Both</w:t>
            </w:r>
          </w:p>
        </w:tc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Only HPA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GB"/>
              </w:rPr>
              <w:t>Only GTEx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stis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36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ai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ki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kelet</w:t>
            </w:r>
            <w:r>
              <w:rPr/>
              <w:t>al muscle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Kidney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Esophagus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Fallopian tube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drenal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art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omach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yroid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mall intestine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state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plee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lon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dipose tissue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07:40:00Z</dcterms:created>
  <dc:creator>Björn Hallström</dc:creator>
  <dc:description/>
  <cp:keywords/>
  <dc:language>en-US</dc:language>
  <cp:lastModifiedBy>Maria Polychronidou</cp:lastModifiedBy>
  <dcterms:modified xsi:type="dcterms:W3CDTF">2016-02-16T14:45:00Z</dcterms:modified>
  <cp:revision>4</cp:revision>
  <dc:subject/>
  <dc:title/>
</cp:coreProperties>
</file>